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EAE42" w14:textId="59B2C536" w:rsidR="00771B7E" w:rsidRPr="00C0045C" w:rsidRDefault="00771B7E" w:rsidP="00590064">
      <w:pPr>
        <w:tabs>
          <w:tab w:val="left" w:pos="720"/>
        </w:tabs>
        <w:spacing w:after="0" w:line="480" w:lineRule="auto"/>
        <w:outlineLvl w:val="0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C0045C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S1 File. Authors of the INSPIRE Group</w:t>
      </w:r>
    </w:p>
    <w:p w14:paraId="71929112" w14:textId="77777777" w:rsidR="00771B7E" w:rsidRPr="00C0045C" w:rsidRDefault="00771B7E" w:rsidP="00590064">
      <w:pPr>
        <w:tabs>
          <w:tab w:val="left" w:pos="720"/>
        </w:tabs>
        <w:spacing w:after="0" w:line="480" w:lineRule="auto"/>
        <w:outlineLvl w:val="0"/>
        <w:rPr>
          <w:rFonts w:ascii="Times New Roman" w:eastAsia="Arial" w:hAnsi="Times New Roman" w:cs="Times New Roman"/>
          <w:kern w:val="0"/>
          <w:sz w:val="24"/>
          <w:szCs w:val="24"/>
          <w:u w:val="single"/>
          <w:lang w:val="en" w:eastAsia="en-US"/>
          <w14:ligatures w14:val="none"/>
        </w:rPr>
      </w:pPr>
    </w:p>
    <w:p w14:paraId="7986F6BB" w14:textId="3A448441" w:rsidR="00590064" w:rsidRPr="00590064" w:rsidRDefault="00590064" w:rsidP="00590064">
      <w:pPr>
        <w:tabs>
          <w:tab w:val="left" w:pos="720"/>
        </w:tabs>
        <w:spacing w:after="0" w:line="480" w:lineRule="auto"/>
        <w:outlineLvl w:val="0"/>
        <w:rPr>
          <w:rFonts w:ascii="Times New Roman" w:eastAsia="Arial" w:hAnsi="Times New Roman" w:cs="Times New Roman"/>
          <w:kern w:val="0"/>
          <w:sz w:val="24"/>
          <w:szCs w:val="24"/>
          <w:u w:val="single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kern w:val="0"/>
          <w:sz w:val="24"/>
          <w:szCs w:val="24"/>
          <w:u w:val="single"/>
          <w:lang w:val="en" w:eastAsia="en-US"/>
          <w14:ligatures w14:val="none"/>
        </w:rPr>
        <w:t>INSPIRE Group</w:t>
      </w:r>
    </w:p>
    <w:p w14:paraId="66E730B5" w14:textId="114D104F" w:rsidR="000F21A6" w:rsidRPr="00C0045C" w:rsidRDefault="000F21A6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C0045C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Lead </w:t>
      </w:r>
      <w:r w:rsidR="00584553" w:rsidRPr="00C0045C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contact for this group: </w:t>
      </w:r>
      <w:r w:rsidR="00584553" w:rsidRPr="00C0045C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br/>
        <w:t>Robert A. Weinstein, MD, Principal Investigator</w:t>
      </w:r>
      <w:r w:rsidR="00A313A5" w:rsidRPr="00C0045C">
        <w:rPr>
          <w:rFonts w:ascii="Times New Roman" w:hAnsi="Times New Roman" w:cs="Times New Roman"/>
          <w:sz w:val="24"/>
          <w:szCs w:val="24"/>
        </w:rPr>
        <w:t xml:space="preserve">, </w:t>
      </w:r>
      <w:hyperlink r:id="rId11" w:history="1">
        <w:r w:rsidR="00A313A5" w:rsidRPr="00C0045C">
          <w:rPr>
            <w:rStyle w:val="Hyperlink"/>
            <w:rFonts w:ascii="Times New Roman" w:eastAsia="Arial" w:hAnsi="Times New Roman" w:cs="Times New Roman"/>
            <w:kern w:val="0"/>
            <w:sz w:val="24"/>
            <w:szCs w:val="24"/>
            <w:lang w:val="en" w:eastAsia="en-US"/>
            <w14:ligatures w14:val="none"/>
          </w:rPr>
          <w:t>ROBERT_WEINSTEIN@rush.edu</w:t>
        </w:r>
      </w:hyperlink>
      <w:r w:rsidR="00A313A5" w:rsidRPr="00C0045C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  </w:t>
      </w:r>
      <w:r w:rsidR="00584553" w:rsidRPr="00C0045C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br/>
        <w:t>Michael Gottlieb, MD, Principal Investigator</w:t>
      </w:r>
      <w:r w:rsidR="00A313A5" w:rsidRPr="00C0045C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, </w:t>
      </w:r>
      <w:hyperlink r:id="rId12" w:history="1">
        <w:r w:rsidR="00A5516E" w:rsidRPr="00C0045C">
          <w:rPr>
            <w:rStyle w:val="Hyperlink"/>
            <w:rFonts w:ascii="Times New Roman" w:eastAsia="Arial" w:hAnsi="Times New Roman" w:cs="Times New Roman"/>
            <w:kern w:val="0"/>
            <w:sz w:val="24"/>
            <w:szCs w:val="24"/>
            <w:lang w:val="en" w:eastAsia="en-US"/>
            <w14:ligatures w14:val="none"/>
          </w:rPr>
          <w:t>Michael_A_Gottlieb@rush.edu</w:t>
        </w:r>
      </w:hyperlink>
      <w:r w:rsidR="00A5516E" w:rsidRPr="00C0045C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 </w:t>
      </w:r>
    </w:p>
    <w:p w14:paraId="71CF1EB1" w14:textId="77777777" w:rsidR="00584553" w:rsidRPr="00C0045C" w:rsidRDefault="00584553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</w:p>
    <w:p w14:paraId="49B46A5B" w14:textId="431710AA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Rush University, Administrative Core &amp; Enrolling Site</w:t>
      </w:r>
    </w:p>
    <w:p w14:paraId="2960F9CE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tudy-wide Co- Principal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Robert A. Weinstein, MD, Principal Investigator; Michael Gottlieb, MD, Principal Investigator</w:t>
      </w:r>
    </w:p>
    <w:p w14:paraId="085C1806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Core research team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Michelle Santangelo, MS, Research Manager; Katherine Koo, MS-HSM, Program Manager; Antonia Derden, BA, Administrative Assistant</w:t>
      </w:r>
    </w:p>
    <w:p w14:paraId="50125CE5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Michael Gottlieb, MD, Site Principal Investigator</w:t>
      </w:r>
    </w:p>
    <w:p w14:paraId="6B82984D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ite research team: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 Kristyn Gatling, MA, Research Coordinator. Research Assistants: Zohaib Ahmed, BS; Chloe Gomez; Diego Guzman, BS; Minna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Hassaballa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, BA; Ryan Jerger; Amro (Marshall)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Kaadan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, BS </w:t>
      </w:r>
    </w:p>
    <w:p w14:paraId="0C19BD62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 </w:t>
      </w:r>
    </w:p>
    <w:p w14:paraId="5283125F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Yale University, Analytic Core &amp; Enrolling Site</w:t>
      </w:r>
    </w:p>
    <w:p w14:paraId="0964A214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Cor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Principal Investigators: Arjun Venkatesh, MD, MBA, MHS; Erica S. Spatz MD, MHS</w:t>
      </w:r>
    </w:p>
    <w:p w14:paraId="74AA8B64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Core research team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Research Managers: Jeremiah Kinsman, MPH, NREMT, Caitlin</w:t>
      </w: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Malicki</w:t>
      </w: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,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MPH. Statisticians:</w:t>
      </w: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Zhenqiu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 Lin, PhD; Shu-Xia Li, PhD; Huihui Yu, PhD; Imtiaz Ebna Mannan, MS; Zimo Yang, MS;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Mengni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 Liu, MS</w:t>
      </w:r>
    </w:p>
    <w:p w14:paraId="4DB26906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lastRenderedPageBreak/>
        <w:t xml:space="preserve">Sit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Site Principal Investigators: Arjun Venkatesh, MD, MBA, MHS, Erica S. Spatz MD, MPH. Site Co-Investigator: Andrew Ulrich, MD</w:t>
      </w:r>
    </w:p>
    <w:p w14:paraId="5073E205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Research team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Research Managers: Jeremiah Kinsman, MPH, NREMT, Caitlin Malicki, MPH. Research Coordinator: Jocelyn Dorney, MPH. Research Assistants: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Senyte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 Pierce, </w:t>
      </w:r>
      <w:r w:rsidRPr="00590064">
        <w:rPr>
          <w:rFonts w:ascii="Times New Roman" w:eastAsia="Calibri" w:hAnsi="Times New Roman" w:cs="Times New Roman"/>
          <w:color w:val="242424"/>
          <w:kern w:val="0"/>
          <w:sz w:val="24"/>
          <w:szCs w:val="24"/>
          <w:shd w:val="clear" w:color="auto" w:fill="FFFFFF"/>
          <w:lang w:eastAsia="en-US"/>
          <w14:ligatures w14:val="none"/>
        </w:rPr>
        <w:t>BA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; Xavier Puente, </w:t>
      </w:r>
      <w:r w:rsidRPr="00590064">
        <w:rPr>
          <w:rFonts w:ascii="Times New Roman" w:eastAsia="Calibri" w:hAnsi="Times New Roman" w:cs="Times New Roman"/>
          <w:color w:val="242424"/>
          <w:kern w:val="0"/>
          <w:sz w:val="24"/>
          <w:szCs w:val="24"/>
          <w:shd w:val="clear" w:color="auto" w:fill="FFFFFF"/>
          <w:lang w:eastAsia="en-US"/>
          <w14:ligatures w14:val="none"/>
        </w:rPr>
        <w:t>BA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; Wafa Salah, </w:t>
      </w:r>
      <w:r w:rsidRPr="00590064">
        <w:rPr>
          <w:rFonts w:ascii="Times New Roman" w:eastAsia="Calibri" w:hAnsi="Times New Roman" w:cs="Times New Roman"/>
          <w:color w:val="242424"/>
          <w:kern w:val="0"/>
          <w:sz w:val="24"/>
          <w:szCs w:val="24"/>
          <w:shd w:val="clear" w:color="auto" w:fill="FFFFFF"/>
          <w:lang w:eastAsia="en-US"/>
          <w14:ligatures w14:val="none"/>
        </w:rPr>
        <w:t>BA</w:t>
      </w:r>
    </w:p>
    <w:p w14:paraId="6E8F1496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</w:p>
    <w:p w14:paraId="0215A406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University of Washington, Clinical Core &amp; Enrolling Site</w:t>
      </w:r>
    </w:p>
    <w:p w14:paraId="13423274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Cor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Graham Nichol, MD, Principal Investigator; Kari A. Stephens PhD, MS, Principal Investigator</w:t>
      </w:r>
    </w:p>
    <w:p w14:paraId="6D964F6D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Core research team: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 Jill Anderson, BSN, RN, Clinical Core Program Manager; Mary Schiffgens, MBA, Grant &amp; Finance Manager; Dana Morse, RN, BSN, Research Coordinator; Karen Adams, BA, Regulatory Specialist; Tracy Stober, BA, MA, Patient Representative;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Zenoura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 Maat, Research Assistant</w:t>
      </w:r>
    </w:p>
    <w:p w14:paraId="3A71FDC9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Kelli N. O’Laughlin, MD, MPH, Site Principal Investigator; Nikki Gentile, MD, PhD, Co-Investigator</w:t>
      </w:r>
    </w:p>
    <w:p w14:paraId="4221E528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research team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Research Coordinators: Rachel E. Geyer, MPH; Michael Willis, AS, BSHS; Zihan Zhang, MS, Analyst; Gary Chang, PhD, Senior Biostatistician. Victoria Lyon, MPH, Project Manager. Research Assistants: Robin E. Klabbers, MSc in Medicine, MSc in Global Health; Luis Ruiz, BA; Kerry Malone, BA; Jasmine Park</w:t>
      </w:r>
    </w:p>
    <w:p w14:paraId="296100E8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 </w:t>
      </w:r>
    </w:p>
    <w:p w14:paraId="096C81CD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Thomas Jefferson University, Enrolling Site</w:t>
      </w:r>
    </w:p>
    <w:p w14:paraId="22BC4DD2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Kristin Rising, MD, MS, Site Principal Investigator; Efrat Kean, MD, Co-Investigator; Anna Marie Chang, MD, MSCE</w:t>
      </w:r>
    </w:p>
    <w:p w14:paraId="2D023B8B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Site research team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Nurse Coordinator: Nicole Renzi, RN. Program Manager: Phillip Watts, BA, MM, CCRP. Research Coordinators: Morgan Kelly, BS; Kevin Schaeffer, BS; Dylan Grau, BS; David Cheng, BS; Carly Shutty, BSN; Alex Charlton, BS; Lindsey Shughart, BS; Hailey Shughart, BA, CCRP; Grace Amadio, MD, CCRP; Jessica Miao, BA. Research Assistants: Paavali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Hannikainen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, BS</w:t>
      </w:r>
    </w:p>
    <w:p w14:paraId="55FF6204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University of California, Los Angeles, Enrolling Site</w:t>
      </w:r>
    </w:p>
    <w:p w14:paraId="41600E7E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Joann G. Elmore, MD, MPH, Site Principal Investigator, Lauren E. Wisk, PhD, Co-Investigator</w:t>
      </w:r>
    </w:p>
    <w:p w14:paraId="1D18C5DA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ite research team: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 Michelle L’Hommedieu, PhD, Site Program Director; Chris Chandler, BA, Research Assistant; Megan Eguchi, MPH, Data Analyst; Kate Diaz Roldan, MPH, Research Assistant; Raul Moreno, BA, Administrative Analyst</w:t>
      </w:r>
    </w:p>
    <w:p w14:paraId="5A6AFA03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 </w:t>
      </w:r>
    </w:p>
    <w:p w14:paraId="5506194F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University of California, San Francisco, Enrolling Site</w:t>
      </w:r>
    </w:p>
    <w:p w14:paraId="6605CBD5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Robert Rodriguez, MD, Site Principal Investigator; Ralph C. Wang, MD, MAS, Site Principal Investigator; Juan Carlos Montoy, MD, PhD, Site Principal Investigator</w:t>
      </w:r>
    </w:p>
    <w:p w14:paraId="076985F2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research team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 xml:space="preserve">Robin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Kemball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, MPH, Program Manager; Research Coordinators: Virginia Chan, MPH; Cecilia Lara Chavez; Angela Wong, BA; Mireya Arreguin</w:t>
      </w:r>
      <w:r w:rsidRPr="00590064">
        <w:rPr>
          <w:rFonts w:ascii="Times New Roman" w:eastAsia="Calibri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  <w14:ligatures w14:val="none"/>
        </w:rPr>
        <w:t>, BS </w:t>
      </w:r>
    </w:p>
    <w:p w14:paraId="7644470A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</w:p>
    <w:p w14:paraId="34663854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University of Texas Health Science Center at Houston, Enrolling Site</w:t>
      </w:r>
    </w:p>
    <w:p w14:paraId="508BC55B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Sit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Mandy Hill, DrPH, MPH, Site Principal Investigator; Ryan Huebinger Site, MD, Site Principal Investigator. </w:t>
      </w:r>
    </w:p>
    <w:p w14:paraId="1D1F21E8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ite research team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 xml:space="preserve">: Arun Kane, BA, Research Coordinator; Peter </w:t>
      </w:r>
      <w:proofErr w:type="spellStart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Nikonowicz</w:t>
      </w:r>
      <w:proofErr w:type="spellEnd"/>
      <w:r w:rsidRPr="00590064">
        <w:rPr>
          <w:rFonts w:ascii="Times New Roman" w:eastAsia="Arial" w:hAnsi="Times New Roman" w:cs="Times New Roman"/>
          <w:kern w:val="0"/>
          <w:sz w:val="24"/>
          <w:szCs w:val="24"/>
          <w:lang w:eastAsia="en-US"/>
          <w14:ligatures w14:val="none"/>
        </w:rPr>
        <w:t>, BA, Research Coordinator; Sarah Sapp, MPH, Research Coordinator</w:t>
      </w:r>
    </w:p>
    <w:p w14:paraId="4E647FB2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 </w:t>
      </w:r>
    </w:p>
    <w:p w14:paraId="0083B545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University of Texas Southwestern Medical Center, Enrolling Site</w:t>
      </w:r>
    </w:p>
    <w:p w14:paraId="57CDD73B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Ahamed H. Idris, MD, Site Principal Investigator; Samuel McDonald, MD, Co-Investigator</w:t>
      </w:r>
    </w:p>
    <w:p w14:paraId="0EC6D0FF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Site research team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David Gallegos,</w:t>
      </w:r>
      <w:r w:rsidRPr="00590064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BS, Research Coordinator; Katherine Riley Martin, BS, MS, Research Assistant</w:t>
      </w:r>
    </w:p>
    <w:p w14:paraId="20007929" w14:textId="57346DCA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 </w:t>
      </w:r>
    </w:p>
    <w:p w14:paraId="4D34EF16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>Centers for Disease Control and Prevention (CDC)</w:t>
      </w:r>
    </w:p>
    <w:p w14:paraId="02C50CFE" w14:textId="77777777" w:rsidR="00590064" w:rsidRPr="00590064" w:rsidRDefault="00590064" w:rsidP="00590064">
      <w:pPr>
        <w:spacing w:after="0" w:line="480" w:lineRule="auto"/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</w:pPr>
      <w:r w:rsidRPr="00590064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 w:eastAsia="en-US"/>
          <w14:ligatures w14:val="none"/>
        </w:rPr>
        <w:t xml:space="preserve">Investigators: </w:t>
      </w:r>
      <w:r w:rsidRPr="00590064">
        <w:rPr>
          <w:rFonts w:ascii="Times New Roman" w:eastAsia="Arial" w:hAnsi="Times New Roman" w:cs="Times New Roman"/>
          <w:kern w:val="0"/>
          <w:sz w:val="24"/>
          <w:szCs w:val="24"/>
          <w:lang w:val="en" w:eastAsia="en-US"/>
          <w14:ligatures w14:val="none"/>
        </w:rPr>
        <w:t>Sharon Saydah, PhD; Ian D. Plumb, MBBS, MSc; Aron J. Hall, DVM, MSPH; Melissa Briggs-Hagen, MD, MPH</w:t>
      </w:r>
    </w:p>
    <w:p w14:paraId="5C901243" w14:textId="77777777" w:rsidR="00590064" w:rsidRPr="00590064" w:rsidRDefault="00590064" w:rsidP="00590064">
      <w:pPr>
        <w:spacing w:after="0" w:line="480" w:lineRule="auto"/>
        <w:rPr>
          <w:rFonts w:ascii="Arial" w:eastAsia="Arial" w:hAnsi="Arial" w:cs="Arial"/>
          <w:kern w:val="0"/>
          <w:lang w:val="en" w:eastAsia="en-US"/>
          <w14:ligatures w14:val="none"/>
        </w:rPr>
      </w:pPr>
      <w:r w:rsidRPr="00590064">
        <w:rPr>
          <w:rFonts w:ascii="Arial" w:eastAsia="Arial" w:hAnsi="Arial" w:cs="Arial"/>
          <w:kern w:val="0"/>
          <w:lang w:val="en" w:eastAsia="en-US"/>
          <w14:ligatures w14:val="none"/>
        </w:rPr>
        <w:t xml:space="preserve"> </w:t>
      </w:r>
    </w:p>
    <w:p w14:paraId="0CDCF630" w14:textId="77777777" w:rsidR="00A608BA" w:rsidRPr="00590064" w:rsidRDefault="00A608BA" w:rsidP="00A608BA">
      <w:pPr>
        <w:rPr>
          <w:rFonts w:ascii="Times New Roman" w:hAnsi="Times New Roman" w:cs="Times New Roman"/>
          <w:sz w:val="24"/>
          <w:szCs w:val="24"/>
          <w:lang w:val="en"/>
        </w:rPr>
      </w:pPr>
    </w:p>
    <w:sectPr w:rsidR="00A608BA" w:rsidRPr="00590064" w:rsidSect="00A60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78543" w14:textId="77777777" w:rsidR="005D67C8" w:rsidRDefault="005D67C8" w:rsidP="00D8097B">
      <w:pPr>
        <w:spacing w:after="0" w:line="240" w:lineRule="auto"/>
      </w:pPr>
      <w:r>
        <w:separator/>
      </w:r>
    </w:p>
  </w:endnote>
  <w:endnote w:type="continuationSeparator" w:id="0">
    <w:p w14:paraId="2C3907D3" w14:textId="77777777" w:rsidR="005D67C8" w:rsidRDefault="005D67C8" w:rsidP="00D80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32B1B" w14:textId="77777777" w:rsidR="005D67C8" w:rsidRDefault="005D67C8" w:rsidP="00D8097B">
      <w:pPr>
        <w:spacing w:after="0" w:line="240" w:lineRule="auto"/>
      </w:pPr>
      <w:r>
        <w:separator/>
      </w:r>
    </w:p>
  </w:footnote>
  <w:footnote w:type="continuationSeparator" w:id="0">
    <w:p w14:paraId="5F020EA4" w14:textId="77777777" w:rsidR="005D67C8" w:rsidRDefault="005D67C8" w:rsidP="00D80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43D17"/>
    <w:multiLevelType w:val="multilevel"/>
    <w:tmpl w:val="94841AF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BA7F01"/>
    <w:multiLevelType w:val="multilevel"/>
    <w:tmpl w:val="5B2860B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583FF2"/>
    <w:multiLevelType w:val="multilevel"/>
    <w:tmpl w:val="B22013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E368F7"/>
    <w:multiLevelType w:val="multilevel"/>
    <w:tmpl w:val="561A918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7811C3"/>
    <w:multiLevelType w:val="multilevel"/>
    <w:tmpl w:val="3B48C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A534710"/>
    <w:multiLevelType w:val="multilevel"/>
    <w:tmpl w:val="E334D41E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204A26"/>
    <w:multiLevelType w:val="multilevel"/>
    <w:tmpl w:val="CDC46F3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59696D"/>
    <w:multiLevelType w:val="multilevel"/>
    <w:tmpl w:val="AE4C25A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231BC2"/>
    <w:multiLevelType w:val="multilevel"/>
    <w:tmpl w:val="3A369B9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350896"/>
    <w:multiLevelType w:val="multilevel"/>
    <w:tmpl w:val="0CE064A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B5B281F"/>
    <w:multiLevelType w:val="multilevel"/>
    <w:tmpl w:val="BA8C2F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C6A4AB2"/>
    <w:multiLevelType w:val="multilevel"/>
    <w:tmpl w:val="9086FA4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B30DFE"/>
    <w:multiLevelType w:val="multilevel"/>
    <w:tmpl w:val="FDF8E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09306B"/>
    <w:multiLevelType w:val="multilevel"/>
    <w:tmpl w:val="5192C49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4124C0"/>
    <w:multiLevelType w:val="multilevel"/>
    <w:tmpl w:val="137CCC0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9F5C08"/>
    <w:multiLevelType w:val="multilevel"/>
    <w:tmpl w:val="D4D21E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78A0EF2"/>
    <w:multiLevelType w:val="multilevel"/>
    <w:tmpl w:val="163A0780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8C545F7"/>
    <w:multiLevelType w:val="multilevel"/>
    <w:tmpl w:val="A9D86FA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AEA20D8"/>
    <w:multiLevelType w:val="multilevel"/>
    <w:tmpl w:val="50B6C8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B715AF2"/>
    <w:multiLevelType w:val="multilevel"/>
    <w:tmpl w:val="79A42D1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DCC341F"/>
    <w:multiLevelType w:val="multilevel"/>
    <w:tmpl w:val="82CE87F2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DD286B"/>
    <w:multiLevelType w:val="multilevel"/>
    <w:tmpl w:val="9BDAA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9F65C48"/>
    <w:multiLevelType w:val="multilevel"/>
    <w:tmpl w:val="E6248EB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A261314"/>
    <w:multiLevelType w:val="multilevel"/>
    <w:tmpl w:val="41245E8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A690494"/>
    <w:multiLevelType w:val="multilevel"/>
    <w:tmpl w:val="AE1627C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FE8772B"/>
    <w:multiLevelType w:val="multilevel"/>
    <w:tmpl w:val="EA401C7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0A24696"/>
    <w:multiLevelType w:val="multilevel"/>
    <w:tmpl w:val="5426A03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0B7002D"/>
    <w:multiLevelType w:val="multilevel"/>
    <w:tmpl w:val="DB46CC2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18309BC"/>
    <w:multiLevelType w:val="multilevel"/>
    <w:tmpl w:val="2648FFF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8A7B58"/>
    <w:multiLevelType w:val="multilevel"/>
    <w:tmpl w:val="6B60E4C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5645204"/>
    <w:multiLevelType w:val="multilevel"/>
    <w:tmpl w:val="642EBE0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8826D44"/>
    <w:multiLevelType w:val="multilevel"/>
    <w:tmpl w:val="3E30431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F2F01C6"/>
    <w:multiLevelType w:val="multilevel"/>
    <w:tmpl w:val="7F3A768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FC327BC"/>
    <w:multiLevelType w:val="multilevel"/>
    <w:tmpl w:val="2318D5A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02140A6"/>
    <w:multiLevelType w:val="multilevel"/>
    <w:tmpl w:val="E5C65B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0D71525"/>
    <w:multiLevelType w:val="multilevel"/>
    <w:tmpl w:val="A33260E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2AA1B87"/>
    <w:multiLevelType w:val="multilevel"/>
    <w:tmpl w:val="96C6D4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6D7B68"/>
    <w:multiLevelType w:val="multilevel"/>
    <w:tmpl w:val="4810EC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76F026E"/>
    <w:multiLevelType w:val="multilevel"/>
    <w:tmpl w:val="DE7499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86E2C64"/>
    <w:multiLevelType w:val="multilevel"/>
    <w:tmpl w:val="5ADC34C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87A1BEB"/>
    <w:multiLevelType w:val="multilevel"/>
    <w:tmpl w:val="85A80B74"/>
    <w:lvl w:ilvl="0">
      <w:start w:val="5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A5B17DD"/>
    <w:multiLevelType w:val="multilevel"/>
    <w:tmpl w:val="6D5021A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BDB2121"/>
    <w:multiLevelType w:val="multilevel"/>
    <w:tmpl w:val="2C449D0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2F17AD5"/>
    <w:multiLevelType w:val="multilevel"/>
    <w:tmpl w:val="2DDEF26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E147C2"/>
    <w:multiLevelType w:val="multilevel"/>
    <w:tmpl w:val="3F922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B6965FC"/>
    <w:multiLevelType w:val="multilevel"/>
    <w:tmpl w:val="89806E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E9A4EC8"/>
    <w:multiLevelType w:val="multilevel"/>
    <w:tmpl w:val="20969608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0B76B87"/>
    <w:multiLevelType w:val="multilevel"/>
    <w:tmpl w:val="ED96113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9993558"/>
    <w:multiLevelType w:val="multilevel"/>
    <w:tmpl w:val="39FAA19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FD1453D"/>
    <w:multiLevelType w:val="multilevel"/>
    <w:tmpl w:val="09B824D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FF81AC9"/>
    <w:multiLevelType w:val="multilevel"/>
    <w:tmpl w:val="75D04D7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24495">
    <w:abstractNumId w:val="44"/>
  </w:num>
  <w:num w:numId="2" w16cid:durableId="1407070368">
    <w:abstractNumId w:val="50"/>
  </w:num>
  <w:num w:numId="3" w16cid:durableId="2146002815">
    <w:abstractNumId w:val="11"/>
  </w:num>
  <w:num w:numId="4" w16cid:durableId="1365985955">
    <w:abstractNumId w:val="8"/>
  </w:num>
  <w:num w:numId="5" w16cid:durableId="1573200673">
    <w:abstractNumId w:val="42"/>
  </w:num>
  <w:num w:numId="6" w16cid:durableId="1970092437">
    <w:abstractNumId w:val="26"/>
  </w:num>
  <w:num w:numId="7" w16cid:durableId="176431374">
    <w:abstractNumId w:val="5"/>
  </w:num>
  <w:num w:numId="8" w16cid:durableId="1696149819">
    <w:abstractNumId w:val="37"/>
  </w:num>
  <w:num w:numId="9" w16cid:durableId="1068067802">
    <w:abstractNumId w:val="45"/>
  </w:num>
  <w:num w:numId="10" w16cid:durableId="144247715">
    <w:abstractNumId w:val="27"/>
  </w:num>
  <w:num w:numId="11" w16cid:durableId="1731998120">
    <w:abstractNumId w:val="31"/>
  </w:num>
  <w:num w:numId="12" w16cid:durableId="1664435441">
    <w:abstractNumId w:val="47"/>
  </w:num>
  <w:num w:numId="13" w16cid:durableId="664166525">
    <w:abstractNumId w:val="12"/>
  </w:num>
  <w:num w:numId="14" w16cid:durableId="1896233868">
    <w:abstractNumId w:val="18"/>
  </w:num>
  <w:num w:numId="15" w16cid:durableId="1472288619">
    <w:abstractNumId w:val="39"/>
  </w:num>
  <w:num w:numId="16" w16cid:durableId="1966766058">
    <w:abstractNumId w:val="43"/>
  </w:num>
  <w:num w:numId="17" w16cid:durableId="563106979">
    <w:abstractNumId w:val="36"/>
  </w:num>
  <w:num w:numId="18" w16cid:durableId="463160249">
    <w:abstractNumId w:val="21"/>
  </w:num>
  <w:num w:numId="19" w16cid:durableId="61684404">
    <w:abstractNumId w:val="4"/>
  </w:num>
  <w:num w:numId="20" w16cid:durableId="618074890">
    <w:abstractNumId w:val="2"/>
  </w:num>
  <w:num w:numId="21" w16cid:durableId="831993484">
    <w:abstractNumId w:val="25"/>
  </w:num>
  <w:num w:numId="22" w16cid:durableId="1442257362">
    <w:abstractNumId w:val="3"/>
  </w:num>
  <w:num w:numId="23" w16cid:durableId="69348513">
    <w:abstractNumId w:val="23"/>
  </w:num>
  <w:num w:numId="24" w16cid:durableId="448278642">
    <w:abstractNumId w:val="30"/>
  </w:num>
  <w:num w:numId="25" w16cid:durableId="123698626">
    <w:abstractNumId w:val="17"/>
  </w:num>
  <w:num w:numId="26" w16cid:durableId="397364273">
    <w:abstractNumId w:val="28"/>
  </w:num>
  <w:num w:numId="27" w16cid:durableId="346178804">
    <w:abstractNumId w:val="22"/>
  </w:num>
  <w:num w:numId="28" w16cid:durableId="534276796">
    <w:abstractNumId w:val="49"/>
  </w:num>
  <w:num w:numId="29" w16cid:durableId="33114623">
    <w:abstractNumId w:val="48"/>
  </w:num>
  <w:num w:numId="30" w16cid:durableId="1738898821">
    <w:abstractNumId w:val="20"/>
  </w:num>
  <w:num w:numId="31" w16cid:durableId="1519537312">
    <w:abstractNumId w:val="10"/>
  </w:num>
  <w:num w:numId="32" w16cid:durableId="473763739">
    <w:abstractNumId w:val="34"/>
  </w:num>
  <w:num w:numId="33" w16cid:durableId="1676573387">
    <w:abstractNumId w:val="9"/>
  </w:num>
  <w:num w:numId="34" w16cid:durableId="950471624">
    <w:abstractNumId w:val="13"/>
  </w:num>
  <w:num w:numId="35" w16cid:durableId="2027050630">
    <w:abstractNumId w:val="24"/>
  </w:num>
  <w:num w:numId="36" w16cid:durableId="2136753606">
    <w:abstractNumId w:val="16"/>
  </w:num>
  <w:num w:numId="37" w16cid:durableId="1549611446">
    <w:abstractNumId w:val="40"/>
  </w:num>
  <w:num w:numId="38" w16cid:durableId="1363020056">
    <w:abstractNumId w:val="7"/>
  </w:num>
  <w:num w:numId="39" w16cid:durableId="155415123">
    <w:abstractNumId w:val="14"/>
  </w:num>
  <w:num w:numId="40" w16cid:durableId="63453225">
    <w:abstractNumId w:val="0"/>
  </w:num>
  <w:num w:numId="41" w16cid:durableId="947854938">
    <w:abstractNumId w:val="41"/>
  </w:num>
  <w:num w:numId="42" w16cid:durableId="1945764123">
    <w:abstractNumId w:val="19"/>
  </w:num>
  <w:num w:numId="43" w16cid:durableId="1955137984">
    <w:abstractNumId w:val="35"/>
  </w:num>
  <w:num w:numId="44" w16cid:durableId="344868222">
    <w:abstractNumId w:val="29"/>
  </w:num>
  <w:num w:numId="45" w16cid:durableId="948513822">
    <w:abstractNumId w:val="33"/>
  </w:num>
  <w:num w:numId="46" w16cid:durableId="542643256">
    <w:abstractNumId w:val="46"/>
  </w:num>
  <w:num w:numId="47" w16cid:durableId="2075548267">
    <w:abstractNumId w:val="15"/>
  </w:num>
  <w:num w:numId="48" w16cid:durableId="1111241037">
    <w:abstractNumId w:val="1"/>
  </w:num>
  <w:num w:numId="49" w16cid:durableId="137305301">
    <w:abstractNumId w:val="38"/>
  </w:num>
  <w:num w:numId="50" w16cid:durableId="773594229">
    <w:abstractNumId w:val="6"/>
  </w:num>
  <w:num w:numId="51" w16cid:durableId="251743242">
    <w:abstractNumId w:val="3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306"/>
    <w:rsid w:val="0004176E"/>
    <w:rsid w:val="000770B8"/>
    <w:rsid w:val="0008194C"/>
    <w:rsid w:val="00084A2F"/>
    <w:rsid w:val="000E089B"/>
    <w:rsid w:val="000F21A6"/>
    <w:rsid w:val="000F255A"/>
    <w:rsid w:val="00144311"/>
    <w:rsid w:val="0015081E"/>
    <w:rsid w:val="00165CD4"/>
    <w:rsid w:val="00166ACF"/>
    <w:rsid w:val="00190573"/>
    <w:rsid w:val="001B13A8"/>
    <w:rsid w:val="001B1CD8"/>
    <w:rsid w:val="0020303B"/>
    <w:rsid w:val="00206BB8"/>
    <w:rsid w:val="0022045A"/>
    <w:rsid w:val="00220506"/>
    <w:rsid w:val="00234A8D"/>
    <w:rsid w:val="00291D41"/>
    <w:rsid w:val="002A503C"/>
    <w:rsid w:val="002C4D2C"/>
    <w:rsid w:val="00310FB9"/>
    <w:rsid w:val="00315F99"/>
    <w:rsid w:val="00324414"/>
    <w:rsid w:val="003545C1"/>
    <w:rsid w:val="003670BE"/>
    <w:rsid w:val="0037656E"/>
    <w:rsid w:val="003A2F6C"/>
    <w:rsid w:val="003C3BD3"/>
    <w:rsid w:val="003F13C2"/>
    <w:rsid w:val="003F3821"/>
    <w:rsid w:val="00425991"/>
    <w:rsid w:val="004412F2"/>
    <w:rsid w:val="00481FBA"/>
    <w:rsid w:val="004D26F3"/>
    <w:rsid w:val="004E1E71"/>
    <w:rsid w:val="004E282A"/>
    <w:rsid w:val="004E4C77"/>
    <w:rsid w:val="004F025D"/>
    <w:rsid w:val="0053639B"/>
    <w:rsid w:val="005422F8"/>
    <w:rsid w:val="00543460"/>
    <w:rsid w:val="00567BAB"/>
    <w:rsid w:val="00582847"/>
    <w:rsid w:val="00584553"/>
    <w:rsid w:val="00590064"/>
    <w:rsid w:val="00592401"/>
    <w:rsid w:val="00596EEB"/>
    <w:rsid w:val="0059717A"/>
    <w:rsid w:val="005A71BC"/>
    <w:rsid w:val="005D67C8"/>
    <w:rsid w:val="005E6635"/>
    <w:rsid w:val="0061300E"/>
    <w:rsid w:val="00640663"/>
    <w:rsid w:val="00654ECA"/>
    <w:rsid w:val="00670989"/>
    <w:rsid w:val="00692833"/>
    <w:rsid w:val="0069561E"/>
    <w:rsid w:val="006C7E3D"/>
    <w:rsid w:val="006D4DCE"/>
    <w:rsid w:val="006D5505"/>
    <w:rsid w:val="00700019"/>
    <w:rsid w:val="007052D2"/>
    <w:rsid w:val="00754B02"/>
    <w:rsid w:val="00771B7E"/>
    <w:rsid w:val="007D4F22"/>
    <w:rsid w:val="0080186C"/>
    <w:rsid w:val="008221FE"/>
    <w:rsid w:val="00894830"/>
    <w:rsid w:val="008C2F54"/>
    <w:rsid w:val="008D4B34"/>
    <w:rsid w:val="008D7489"/>
    <w:rsid w:val="008F2E55"/>
    <w:rsid w:val="00932D6A"/>
    <w:rsid w:val="009D5917"/>
    <w:rsid w:val="00A15020"/>
    <w:rsid w:val="00A313A5"/>
    <w:rsid w:val="00A319AB"/>
    <w:rsid w:val="00A37B51"/>
    <w:rsid w:val="00A5516E"/>
    <w:rsid w:val="00A608BA"/>
    <w:rsid w:val="00AC1C9A"/>
    <w:rsid w:val="00AC666A"/>
    <w:rsid w:val="00AD68CD"/>
    <w:rsid w:val="00AF5580"/>
    <w:rsid w:val="00B05BF5"/>
    <w:rsid w:val="00B2257D"/>
    <w:rsid w:val="00B40E40"/>
    <w:rsid w:val="00B46306"/>
    <w:rsid w:val="00B92415"/>
    <w:rsid w:val="00BA6523"/>
    <w:rsid w:val="00C0045C"/>
    <w:rsid w:val="00C245FF"/>
    <w:rsid w:val="00C27854"/>
    <w:rsid w:val="00C30963"/>
    <w:rsid w:val="00C37408"/>
    <w:rsid w:val="00C40071"/>
    <w:rsid w:val="00C42876"/>
    <w:rsid w:val="00C50644"/>
    <w:rsid w:val="00C5773D"/>
    <w:rsid w:val="00C6428B"/>
    <w:rsid w:val="00C83028"/>
    <w:rsid w:val="00C87004"/>
    <w:rsid w:val="00CC33F2"/>
    <w:rsid w:val="00D0453D"/>
    <w:rsid w:val="00D0544A"/>
    <w:rsid w:val="00D14DED"/>
    <w:rsid w:val="00D65D5D"/>
    <w:rsid w:val="00D8097B"/>
    <w:rsid w:val="00D814D0"/>
    <w:rsid w:val="00D8371D"/>
    <w:rsid w:val="00D903E2"/>
    <w:rsid w:val="00D929BC"/>
    <w:rsid w:val="00DB2F07"/>
    <w:rsid w:val="00DE594F"/>
    <w:rsid w:val="00E17117"/>
    <w:rsid w:val="00E32C6A"/>
    <w:rsid w:val="00E5458B"/>
    <w:rsid w:val="00E644C3"/>
    <w:rsid w:val="00E80169"/>
    <w:rsid w:val="00F01D76"/>
    <w:rsid w:val="00F06F53"/>
    <w:rsid w:val="00F36059"/>
    <w:rsid w:val="00F54915"/>
    <w:rsid w:val="00F55760"/>
    <w:rsid w:val="00F97441"/>
    <w:rsid w:val="00FD6853"/>
    <w:rsid w:val="00FF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7E8E7"/>
  <w15:chartTrackingRefBased/>
  <w15:docId w15:val="{4ABEAF0F-587B-4889-A37D-64890BA1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3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3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13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13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80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97B"/>
  </w:style>
  <w:style w:type="paragraph" w:styleId="Footer">
    <w:name w:val="footer"/>
    <w:basedOn w:val="Normal"/>
    <w:link w:val="FooterChar"/>
    <w:uiPriority w:val="99"/>
    <w:unhideWhenUsed/>
    <w:rsid w:val="00D80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3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7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6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9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3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3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0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6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Michael_A_Gottlieb@rush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OBERT_WEINSTEIN@rush.edu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172daf-7a01-4165-8ae6-d700242701bb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F0C46713DA004D8B7DDAA6193F374F" ma:contentTypeVersion="16" ma:contentTypeDescription="Create a new document." ma:contentTypeScope="" ma:versionID="e514fbf7941a9c12dd3a53b95f95574f">
  <xsd:schema xmlns:xsd="http://www.w3.org/2001/XMLSchema" xmlns:xs="http://www.w3.org/2001/XMLSchema" xmlns:p="http://schemas.microsoft.com/office/2006/metadata/properties" xmlns:ns2="cc172daf-7a01-4165-8ae6-d700242701bb" xmlns:ns3="7f09a7c4-4c3a-44ce-b6d4-63ba1af28581" targetNamespace="http://schemas.microsoft.com/office/2006/metadata/properties" ma:root="true" ma:fieldsID="06c3d227b95adecaa7459bd745f0613c" ns2:_="" ns3:_="">
    <xsd:import namespace="cc172daf-7a01-4165-8ae6-d700242701bb"/>
    <xsd:import namespace="7f09a7c4-4c3a-44ce-b6d4-63ba1af285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172daf-7a01-4165-8ae6-d70024270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9a7c4-4c3a-44ce-b6d4-63ba1af2858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0991B4-AC96-4334-B2B9-FBD427F4A98F}">
  <ds:schemaRefs>
    <ds:schemaRef ds:uri="http://schemas.microsoft.com/office/2006/metadata/properties"/>
    <ds:schemaRef ds:uri="http://schemas.microsoft.com/office/infopath/2007/PartnerControls"/>
    <ds:schemaRef ds:uri="cc172daf-7a01-4165-8ae6-d700242701bb"/>
  </ds:schemaRefs>
</ds:datastoreItem>
</file>

<file path=customXml/itemProps2.xml><?xml version="1.0" encoding="utf-8"?>
<ds:datastoreItem xmlns:ds="http://schemas.openxmlformats.org/officeDocument/2006/customXml" ds:itemID="{64E33465-7477-46E3-8A45-9D99BFC8A2A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7E1F6D-E006-4D20-BFB3-1573CDD653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172daf-7a01-4165-8ae6-d700242701bb"/>
    <ds:schemaRef ds:uri="7f09a7c4-4c3a-44ce-b6d4-63ba1af285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8E2B62-1BF2-4408-A6CC-1AA2338354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Ma</dc:creator>
  <cp:keywords/>
  <dc:description/>
  <cp:lastModifiedBy>Kris Ma</cp:lastModifiedBy>
  <cp:revision>3</cp:revision>
  <dcterms:created xsi:type="dcterms:W3CDTF">2025-05-27T06:22:00Z</dcterms:created>
  <dcterms:modified xsi:type="dcterms:W3CDTF">2025-05-2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F0C46713DA004D8B7DDAA6193F374F</vt:lpwstr>
  </property>
  <property fmtid="{D5CDD505-2E9C-101B-9397-08002B2CF9AE}" pid="3" name="MediaServiceImageTags">
    <vt:lpwstr/>
  </property>
</Properties>
</file>